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  <w:t>Additional file 1 LDA mRNA</w:t>
      </w:r>
    </w:p>
    <w:tbl>
      <w:tblPr>
        <w:tblW w:w="740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55"/>
        <w:gridCol w:w="1190"/>
        <w:gridCol w:w="1760"/>
        <w:gridCol w:w="1200"/>
      </w:tblGrid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ene (supplier´s assay ID)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irst array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cond array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4-Hs00370078_m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63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3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50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G-Hs00271352_s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,77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,3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,04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7-Hs00233476_m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R1B-Hs00176144_m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60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1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1-Hs00241807_m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8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MP6-Hs01099594_m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,51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,0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,78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2-Hs00154192_m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96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9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93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R2-Hs00176148_m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4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D3-Hs00706299_s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0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9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D4-Hs00232068_m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10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9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APDH-Hs99999905_m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,98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,5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,76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R1-Hs00610318_m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4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4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D5-Hs00195437_m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3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0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MAD1-Hs00195432_m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2,91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2,8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2,8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RAP1-Hs00188614_m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84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2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56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1-Hs00899658_m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1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2-Hs00234422_m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8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3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13-Hs00233992_m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37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,1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74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9-Hs00234579_m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14-Hs00237119_m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S1-Hs00962908_m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R2-Hs00234253_m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2-Hs00234244_m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3-Hs00234245_m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1A2-Hs01028971_m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6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3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4A1-Hs01007469_m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5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7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11-Hs00968295_m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6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18A1-Hs00181017_m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1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0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X-Hs00184700_m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,68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,6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,67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3A1-Hs00164103_m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5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4A2-Hs01098873_m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3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9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L4A3-Hs01022542_m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,02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,4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,73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XP3-Hs00203958_m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6,87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,7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5,29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9-Hs00233521_m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0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4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LOD2-Hs00168688_m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,02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,8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,4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1B-Hs00171068_m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97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P1-Hs99999139_m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,41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,7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,07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P2-Hs00234278_m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3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RPINE1-Hs01126606_m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,58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,3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,48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LAT-Hs00263492_m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,35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,5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,96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LAUR-Hs00182181_m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,36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,6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,48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DN1-Hs00174961_m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,03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,7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,87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1-Hs00171257_m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K2-Hs00178587_m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6-Hs00985639_m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M1-Hs00171951_m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40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right="-6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l target gene expression levels were related to POLR2A (Hs00172187_m1) as an endogenous control gene. Expression levels related to GUSB (Hs99999908_m1) were comparable.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 = not detectable or not computable.</w:t>
            </w:r>
          </w:p>
        </w:tc>
      </w:tr>
    </w:tbl>
    <w:p>
      <w:pPr>
        <w:pStyle w:val="Blocktext"/>
        <w:spacing w:lineRule="auto" w:line="240"/>
        <w:ind w:left="0" w:right="1440" w:hanging="0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spacing w:lineRule="auto" w:line="240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  <w:t>Additional file 1</w:t>
      </w:r>
      <w:r>
        <w:rPr>
          <w:rFonts w:cs="Arial" w:ascii="Arial" w:hAnsi="Arial"/>
          <w:b/>
          <w:u w:val="single"/>
        </w:rPr>
        <w:t xml:space="preserve"> LDA miRNA</w:t>
      </w:r>
    </w:p>
    <w:p>
      <w:pPr>
        <w:pStyle w:val="Blocktext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</w:r>
    </w:p>
    <w:tbl>
      <w:tblPr>
        <w:tblW w:w="742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55"/>
        <w:gridCol w:w="1198"/>
        <w:gridCol w:w="1765"/>
        <w:gridCol w:w="1204"/>
      </w:tblGrid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iRNA (supplier´s assay ID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irst array</w:t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cond array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84-437311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51</w:t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38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,4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449a-437320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,13</w:t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,32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,22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449b-438101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83</w:t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37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60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518a-3p-439550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,96</w:t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31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,13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42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Blocktext"/>
              <w:spacing w:lineRule="auto" w:line="240" w:before="0" w:after="12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l miRNA expression levels were related to RNU48 (4373383) as a control miRNA. Other expression levels can be provided if requested.</w:t>
            </w:r>
          </w:p>
        </w:tc>
      </w:tr>
    </w:tbl>
    <w:p>
      <w:pPr>
        <w:pStyle w:val="Blocktext"/>
        <w:spacing w:lineRule="auto" w:line="240" w:before="0" w:after="120"/>
        <w:ind w:left="0" w:right="144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Blocktext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text"/>
    <w:basedOn w:val="Normal"/>
    <w:qFormat/>
    <w:pPr>
      <w:spacing w:before="0" w:after="120"/>
      <w:ind w:left="1440" w:right="1440" w:hanging="0"/>
    </w:pPr>
    <w:rPr/>
  </w:style>
  <w:style w:type="paragraph" w:styleId="Formatvorlage1">
    <w:name w:val="Formatvorlage1"/>
    <w:basedOn w:val="Heading2"/>
    <w:next w:val="Beschriftung"/>
    <w:qFormat/>
    <w:pPr>
      <w:numPr>
        <w:ilvl w:val="0"/>
        <w:numId w:val="0"/>
      </w:numPr>
      <w:spacing w:lineRule="auto" w:line="240"/>
      <w:outlineLvl w:val="9"/>
    </w:pPr>
    <w:rPr>
      <w:b w:val="false"/>
      <w:i w:val="false"/>
      <w:sz w:val="24"/>
      <w:lang w:val="en-US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08:54:00Z</dcterms:created>
  <dc:creator>Muth</dc:creator>
  <dc:description/>
  <cp:keywords/>
  <dc:language>en-US</dc:language>
  <cp:lastModifiedBy>Muth</cp:lastModifiedBy>
  <dcterms:modified xsi:type="dcterms:W3CDTF">2010-03-22T08:54:00Z</dcterms:modified>
  <cp:revision>3</cp:revision>
  <dc:subject/>
  <dc:title>Gene (supplier´s assay ID)</dc:title>
</cp:coreProperties>
</file>